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C1EE9" w14:textId="77777777" w:rsidR="001E152A" w:rsidRPr="009F6121" w:rsidRDefault="001E152A" w:rsidP="001E152A">
      <w:pPr>
        <w:spacing w:line="240" w:lineRule="auto"/>
        <w:rPr>
          <w:rFonts w:ascii="Arial" w:eastAsia="Times New Roman" w:hAnsi="Arial" w:cs="Arial"/>
          <w:color w:val="201F1E"/>
          <w:sz w:val="20"/>
          <w:szCs w:val="20"/>
          <w:lang w:val="en-US" w:eastAsia="nl-NL"/>
        </w:rPr>
      </w:pPr>
      <w:r w:rsidRPr="009F6121">
        <w:rPr>
          <w:rFonts w:ascii="Arial" w:eastAsia="Times New Roman" w:hAnsi="Arial" w:cs="Arial"/>
          <w:color w:val="201F1E"/>
          <w:sz w:val="20"/>
          <w:szCs w:val="20"/>
          <w:lang w:val="en-US" w:eastAsia="nl-NL"/>
        </w:rPr>
        <w:t>Transcriptomic-based evaluation of trichloroethylene glutathione and cysteine conjugates demonstrates phenotype-dependent stress responses in a panel of human in vitro models.</w:t>
      </w:r>
    </w:p>
    <w:p w14:paraId="69BAA7DC" w14:textId="77777777" w:rsidR="001E152A" w:rsidRPr="001E152A" w:rsidRDefault="001E152A" w:rsidP="001E152A">
      <w:pPr>
        <w:spacing w:line="240" w:lineRule="auto"/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</w:pPr>
    </w:p>
    <w:p w14:paraId="382828F3" w14:textId="77777777" w:rsidR="001E152A" w:rsidRPr="001E152A" w:rsidRDefault="001E152A" w:rsidP="001E152A">
      <w:pPr>
        <w:spacing w:line="240" w:lineRule="auto"/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</w:pP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Liliana Capinha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*, Yaran Zhang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,2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Anna-Katharina Holzer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3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Anna-Katharina Ückert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3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Melinda Zana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4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Giada Carta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Cormac Murphy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Jenna Baldovini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Zahra Mazidi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5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Johannes Grillari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5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Andras Dinnyes</w:t>
      </w:r>
      <w:r w:rsidRPr="009F6121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4</w:t>
      </w:r>
      <w:r w:rsidRPr="00574E72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,6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Bob van der Water</w:t>
      </w:r>
      <w:r w:rsidRPr="00574E72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7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Marcel Leist</w:t>
      </w:r>
      <w:r w:rsidRPr="00574E72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3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>, Jan N. M. Commandeur</w:t>
      </w:r>
      <w:r w:rsidRPr="00574E72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  <w:r w:rsidRPr="001E152A">
        <w:rPr>
          <w:rFonts w:ascii="Arial" w:eastAsia="Times New Roman" w:hAnsi="Arial" w:cs="Arial"/>
          <w:color w:val="201F1E"/>
          <w:sz w:val="18"/>
          <w:szCs w:val="18"/>
          <w:lang w:val="en-US" w:eastAsia="nl-NL"/>
        </w:rPr>
        <w:t xml:space="preserve"> and Paul Jennings</w:t>
      </w:r>
      <w:r w:rsidRPr="00574E72">
        <w:rPr>
          <w:rFonts w:ascii="Arial" w:eastAsia="Times New Roman" w:hAnsi="Arial" w:cs="Arial"/>
          <w:color w:val="201F1E"/>
          <w:sz w:val="18"/>
          <w:szCs w:val="18"/>
          <w:vertAlign w:val="superscript"/>
          <w:lang w:val="en-US" w:eastAsia="nl-NL"/>
        </w:rPr>
        <w:t>1</w:t>
      </w:r>
    </w:p>
    <w:p w14:paraId="051954DE" w14:textId="4AABB413" w:rsidR="009009C0" w:rsidRPr="00077471" w:rsidRDefault="009009C0" w:rsidP="001E152A">
      <w:pPr>
        <w:spacing w:line="240" w:lineRule="auto"/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</w:rPr>
        <w:t>Affiliations</w:t>
      </w:r>
    </w:p>
    <w:p w14:paraId="37D97981" w14:textId="77777777" w:rsidR="009009C0" w:rsidRPr="00077471" w:rsidRDefault="009009C0" w:rsidP="009009C0">
      <w:pPr>
        <w:pStyle w:val="Default"/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1</w:t>
      </w:r>
      <w:r w:rsidRPr="00077471">
        <w:rPr>
          <w:rFonts w:ascii="Arial" w:hAnsi="Arial" w:cs="Arial"/>
          <w:i/>
          <w:sz w:val="18"/>
          <w:szCs w:val="18"/>
        </w:rPr>
        <w:t xml:space="preserve"> Division of Molecular and Computational Toxicology, Amsterdam Institute for Molecules, Medicines and Systems, Vrije Universiteit Amsterdam, De </w:t>
      </w:r>
      <w:proofErr w:type="spellStart"/>
      <w:r w:rsidRPr="00077471">
        <w:rPr>
          <w:rFonts w:ascii="Arial" w:hAnsi="Arial" w:cs="Arial"/>
          <w:i/>
          <w:sz w:val="18"/>
          <w:szCs w:val="18"/>
        </w:rPr>
        <w:t>Boelelaan</w:t>
      </w:r>
      <w:proofErr w:type="spellEnd"/>
      <w:r w:rsidRPr="00077471">
        <w:rPr>
          <w:rFonts w:ascii="Arial" w:hAnsi="Arial" w:cs="Arial"/>
          <w:i/>
          <w:sz w:val="18"/>
          <w:szCs w:val="18"/>
        </w:rPr>
        <w:t xml:space="preserve"> 1108, 1081 HZ Amsterdam, The Netherlands</w:t>
      </w:r>
    </w:p>
    <w:p w14:paraId="2D171952" w14:textId="77777777" w:rsidR="009009C0" w:rsidRPr="00077471" w:rsidRDefault="009009C0" w:rsidP="009009C0">
      <w:pPr>
        <w:pStyle w:val="Default"/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2 </w:t>
      </w:r>
      <w:r w:rsidRPr="00077471">
        <w:rPr>
          <w:rFonts w:ascii="Arial" w:hAnsi="Arial" w:cs="Arial"/>
          <w:i/>
          <w:sz w:val="18"/>
          <w:szCs w:val="18"/>
        </w:rPr>
        <w:t xml:space="preserve">Genomics of Neurodegenerative Diseases and Aging, Human Genetics, Vrije Universiteit Amsterdam, Amsterdam UMC location </w:t>
      </w:r>
      <w:proofErr w:type="spellStart"/>
      <w:r w:rsidRPr="00077471">
        <w:rPr>
          <w:rFonts w:ascii="Arial" w:hAnsi="Arial" w:cs="Arial"/>
          <w:i/>
          <w:sz w:val="18"/>
          <w:szCs w:val="18"/>
        </w:rPr>
        <w:t>VUmc</w:t>
      </w:r>
      <w:proofErr w:type="spellEnd"/>
      <w:r w:rsidRPr="00077471">
        <w:rPr>
          <w:rFonts w:ascii="Arial" w:hAnsi="Arial" w:cs="Arial"/>
          <w:i/>
          <w:sz w:val="18"/>
          <w:szCs w:val="18"/>
        </w:rPr>
        <w:t>, Amsterdam, The Netherlands</w:t>
      </w:r>
    </w:p>
    <w:p w14:paraId="6A333601" w14:textId="77777777" w:rsidR="009009C0" w:rsidRPr="00077471" w:rsidRDefault="009009C0" w:rsidP="009009C0">
      <w:pPr>
        <w:spacing w:line="240" w:lineRule="auto"/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3</w:t>
      </w:r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In Vitro Toxicology and Biomedicine, Dept Inaugurated by the </w:t>
      </w:r>
      <w:proofErr w:type="spellStart"/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Doerenkamp-Zbinden</w:t>
      </w:r>
      <w:proofErr w:type="spellEnd"/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 Foundation, University of Konstanz, 78457 Konstanz, Germany</w:t>
      </w:r>
      <w:r w:rsidRPr="00077471">
        <w:rPr>
          <w:rFonts w:ascii="Arial" w:hAnsi="Arial" w:cs="Arial"/>
          <w:i/>
          <w:sz w:val="18"/>
          <w:szCs w:val="18"/>
        </w:rPr>
        <w:br/>
      </w: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4 </w:t>
      </w:r>
      <w:proofErr w:type="spellStart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BioTalentum</w:t>
      </w:r>
      <w:proofErr w:type="spellEnd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 xml:space="preserve"> Ltd, </w:t>
      </w:r>
      <w:proofErr w:type="spellStart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Godollo</w:t>
      </w:r>
      <w:proofErr w:type="spellEnd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, 2100, Hungary</w:t>
      </w:r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 </w:t>
      </w:r>
    </w:p>
    <w:p w14:paraId="49ABAEB0" w14:textId="77777777" w:rsidR="009009C0" w:rsidRPr="00077471" w:rsidRDefault="009009C0" w:rsidP="009009C0">
      <w:pPr>
        <w:spacing w:line="240" w:lineRule="auto"/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5 </w:t>
      </w:r>
      <w:proofErr w:type="spellStart"/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Evercyte</w:t>
      </w:r>
      <w:proofErr w:type="spellEnd"/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 GmbH, Vienna, Austria; Institute of Molecular Biotechnology, Department of Biotechnology, BOKU - University of Natural Resource and Life science (BOKU), Vienna, Austria.</w:t>
      </w:r>
    </w:p>
    <w:p w14:paraId="5A59661C" w14:textId="77777777" w:rsidR="009009C0" w:rsidRPr="00077471" w:rsidRDefault="009009C0" w:rsidP="009009C0">
      <w:pPr>
        <w:spacing w:line="240" w:lineRule="auto"/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6</w:t>
      </w:r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 xml:space="preserve">Hungarian University of Agriculture and Life Sciences, Institute of Physiology and Animal Nutrition, Department of Physiology and Animal Health, </w:t>
      </w:r>
      <w:proofErr w:type="spellStart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Gödöllő</w:t>
      </w:r>
      <w:proofErr w:type="spellEnd"/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, 2100 Hungary</w:t>
      </w:r>
    </w:p>
    <w:p w14:paraId="32AF27A6" w14:textId="77777777" w:rsidR="009009C0" w:rsidRPr="00077471" w:rsidRDefault="009009C0" w:rsidP="009009C0">
      <w:pPr>
        <w:spacing w:line="240" w:lineRule="auto"/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7</w:t>
      </w:r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Division of Drug Discovery and Safety, Leiden Academic Centre for Drug Research (LACDR), Leiden University, Leiden, The Netherlands.</w:t>
      </w:r>
    </w:p>
    <w:p w14:paraId="0490DF3A" w14:textId="01D94CA2" w:rsidR="009009C0" w:rsidRPr="003731CC" w:rsidRDefault="009009C0" w:rsidP="009009C0">
      <w:pPr>
        <w:spacing w:line="240" w:lineRule="auto"/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  <w:r w:rsidRPr="003731CC">
        <w:rPr>
          <w:rFonts w:ascii="Arial" w:hAnsi="Arial" w:cs="Arial"/>
          <w:i/>
          <w:color w:val="212121"/>
          <w:sz w:val="18"/>
          <w:szCs w:val="18"/>
          <w:shd w:val="clear" w:color="auto" w:fill="FFFFFF"/>
          <w:lang w:val="en-GB"/>
        </w:rPr>
        <w:t>*</w:t>
      </w:r>
      <w:r w:rsidR="009F6121"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t>Corresponding</w:t>
      </w:r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t xml:space="preserve"> author</w:t>
      </w:r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br/>
        <w:t xml:space="preserve">Liliana Capinha, </w:t>
      </w:r>
      <w:hyperlink r:id="rId5" w:history="1">
        <w:r w:rsidRPr="003731CC">
          <w:rPr>
            <w:rStyle w:val="Hyperlink"/>
            <w:rFonts w:ascii="Arial" w:hAnsi="Arial" w:cs="Arial"/>
            <w:iCs/>
            <w:sz w:val="18"/>
            <w:szCs w:val="18"/>
            <w:shd w:val="clear" w:color="auto" w:fill="FFFFFF"/>
            <w:lang w:val="en-GB"/>
          </w:rPr>
          <w:t>l.santoscapinha@vu.nl</w:t>
        </w:r>
      </w:hyperlink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t xml:space="preserve"> </w:t>
      </w:r>
    </w:p>
    <w:p w14:paraId="6BD1747A" w14:textId="75C5169D" w:rsidR="009009C0" w:rsidRPr="003731CC" w:rsidRDefault="009009C0">
      <w:pPr>
        <w:rPr>
          <w:lang w:val="en-GB"/>
        </w:rPr>
      </w:pPr>
    </w:p>
    <w:p w14:paraId="6F0FB064" w14:textId="06D3B6E6" w:rsidR="009009C0" w:rsidRPr="003731CC" w:rsidRDefault="009009C0">
      <w:pPr>
        <w:rPr>
          <w:lang w:val="en-GB"/>
        </w:rPr>
      </w:pPr>
    </w:p>
    <w:p w14:paraId="32A49E5C" w14:textId="12ACBCCD" w:rsidR="009009C0" w:rsidRPr="003731CC" w:rsidRDefault="009009C0">
      <w:pPr>
        <w:rPr>
          <w:lang w:val="en-GB"/>
        </w:rPr>
      </w:pPr>
    </w:p>
    <w:p w14:paraId="24AC707B" w14:textId="77777777" w:rsidR="00077471" w:rsidRPr="003731CC" w:rsidRDefault="00077471">
      <w:pPr>
        <w:rPr>
          <w:lang w:val="en-GB"/>
        </w:rPr>
      </w:pPr>
    </w:p>
    <w:p w14:paraId="15664651" w14:textId="492DA8DA" w:rsidR="009009C0" w:rsidRPr="003731CC" w:rsidRDefault="009009C0">
      <w:pPr>
        <w:rPr>
          <w:lang w:val="en-GB"/>
        </w:rPr>
      </w:pPr>
    </w:p>
    <w:p w14:paraId="2E38C978" w14:textId="23DF4C3A" w:rsidR="009009C0" w:rsidRPr="003731CC" w:rsidRDefault="009009C0">
      <w:pPr>
        <w:rPr>
          <w:lang w:val="en-GB"/>
        </w:rPr>
      </w:pPr>
    </w:p>
    <w:p w14:paraId="32D35512" w14:textId="77777777" w:rsidR="009009C0" w:rsidRPr="003731CC" w:rsidRDefault="009009C0">
      <w:pPr>
        <w:rPr>
          <w:lang w:val="en-GB"/>
        </w:rPr>
      </w:pPr>
    </w:p>
    <w:p w14:paraId="17BC2DF7" w14:textId="39BCA2D7" w:rsidR="009009C0" w:rsidRPr="003731CC" w:rsidRDefault="009009C0">
      <w:pPr>
        <w:rPr>
          <w:lang w:val="en-GB"/>
        </w:rPr>
      </w:pPr>
    </w:p>
    <w:p w14:paraId="1F3396DD" w14:textId="739B2D93" w:rsidR="00BC3909" w:rsidRPr="003731CC" w:rsidRDefault="00BC3909">
      <w:pPr>
        <w:rPr>
          <w:lang w:val="en-GB"/>
        </w:rPr>
      </w:pPr>
    </w:p>
    <w:p w14:paraId="425F1414" w14:textId="77777777" w:rsidR="00077471" w:rsidRPr="003731CC" w:rsidRDefault="00077471">
      <w:pPr>
        <w:rPr>
          <w:lang w:val="en-GB"/>
        </w:rPr>
      </w:pPr>
    </w:p>
    <w:p w14:paraId="04A72428" w14:textId="77777777" w:rsidR="00077471" w:rsidRPr="003731CC" w:rsidRDefault="00077471">
      <w:pPr>
        <w:rPr>
          <w:lang w:val="en-GB"/>
        </w:rPr>
      </w:pPr>
    </w:p>
    <w:p w14:paraId="206388C8" w14:textId="77777777" w:rsidR="00077471" w:rsidRPr="003731CC" w:rsidRDefault="00077471">
      <w:pPr>
        <w:rPr>
          <w:lang w:val="en-GB"/>
        </w:rPr>
      </w:pPr>
    </w:p>
    <w:p w14:paraId="308B6F51" w14:textId="77777777" w:rsidR="00077471" w:rsidRPr="003731CC" w:rsidRDefault="00077471">
      <w:pPr>
        <w:rPr>
          <w:lang w:val="en-GB"/>
        </w:rPr>
      </w:pPr>
    </w:p>
    <w:p w14:paraId="08820E3E" w14:textId="77777777" w:rsidR="00077471" w:rsidRPr="003731CC" w:rsidRDefault="00077471">
      <w:pPr>
        <w:rPr>
          <w:lang w:val="en-GB"/>
        </w:rPr>
      </w:pPr>
    </w:p>
    <w:p w14:paraId="57A1B328" w14:textId="77777777" w:rsidR="00077471" w:rsidRPr="003731CC" w:rsidRDefault="00077471">
      <w:pPr>
        <w:rPr>
          <w:lang w:val="en-GB"/>
        </w:rPr>
      </w:pPr>
    </w:p>
    <w:p w14:paraId="7BE33FC1" w14:textId="77777777" w:rsidR="00077471" w:rsidRPr="003731CC" w:rsidRDefault="00077471">
      <w:pPr>
        <w:rPr>
          <w:lang w:val="en-GB"/>
        </w:rPr>
      </w:pPr>
    </w:p>
    <w:p w14:paraId="3B0F4D6B" w14:textId="77777777" w:rsidR="00077471" w:rsidRPr="003731CC" w:rsidRDefault="00077471">
      <w:pPr>
        <w:rPr>
          <w:lang w:val="en-GB"/>
        </w:rPr>
      </w:pPr>
    </w:p>
    <w:p w14:paraId="5CACBFAD" w14:textId="77777777" w:rsidR="00077471" w:rsidRPr="003731CC" w:rsidRDefault="00077471">
      <w:pPr>
        <w:rPr>
          <w:lang w:val="en-GB"/>
        </w:rPr>
      </w:pPr>
    </w:p>
    <w:p w14:paraId="07BBF150" w14:textId="65883E7B" w:rsidR="00077471" w:rsidRPr="003731CC" w:rsidRDefault="00077471">
      <w:pPr>
        <w:rPr>
          <w:sz w:val="24"/>
          <w:szCs w:val="24"/>
          <w:lang w:val="en-GB"/>
        </w:rPr>
      </w:pPr>
      <w:r w:rsidRPr="007D308D"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BE5553" wp14:editId="0519C97D">
                <wp:simplePos x="0" y="0"/>
                <wp:positionH relativeFrom="margin">
                  <wp:align>left</wp:align>
                </wp:positionH>
                <wp:positionV relativeFrom="paragraph">
                  <wp:posOffset>189732</wp:posOffset>
                </wp:positionV>
                <wp:extent cx="5486400" cy="5348177"/>
                <wp:effectExtent l="0" t="0" r="19050" b="24130"/>
                <wp:wrapTopAndBottom/>
                <wp:docPr id="36" name="Group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B34742-65F3-4DF7-9F4F-A1D9FC0160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348177"/>
                          <a:chOff x="0" y="0"/>
                          <a:chExt cx="4296654" cy="4945575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C3DF623F-C08D-480C-8E8F-DA44261810D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296654" cy="4945575"/>
                            <a:chOff x="0" y="0"/>
                            <a:chExt cx="4715140" cy="5482173"/>
                          </a:xfrm>
                        </wpg:grpSpPr>
                        <wps:wsp>
                          <wps:cNvPr id="6" name="Straight Arrow Connector 6">
                            <a:extLst>
                              <a:ext uri="{FF2B5EF4-FFF2-40B4-BE49-F238E27FC236}">
                                <a16:creationId xmlns:a16="http://schemas.microsoft.com/office/drawing/2014/main" id="{443BCF3E-3339-443A-B76B-35639468CB7D}"/>
                              </a:ext>
                            </a:extLst>
                          </wps:cNvPr>
                          <wps:cNvCnPr>
                            <a:cxnSpLocks/>
                            <a:stCxn id="22" idx="2"/>
                            <a:endCxn id="28" idx="0"/>
                          </wps:cNvCnPr>
                          <wps:spPr>
                            <a:xfrm>
                              <a:off x="2961263" y="3044283"/>
                              <a:ext cx="3122" cy="21559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7" name="Group 7">
                            <a:extLst>
                              <a:ext uri="{FF2B5EF4-FFF2-40B4-BE49-F238E27FC236}">
                                <a16:creationId xmlns:a16="http://schemas.microsoft.com/office/drawing/2014/main" id="{F19EEFED-6E3B-4D3D-9B89-B6B6CA68343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4715140" cy="5482173"/>
                              <a:chOff x="0" y="0"/>
                              <a:chExt cx="4715140" cy="5482173"/>
                            </a:xfrm>
                          </wpg:grpSpPr>
                          <wpg:grpSp>
                            <wpg:cNvPr id="8" name="Group 8">
                              <a:extLst>
                                <a:ext uri="{FF2B5EF4-FFF2-40B4-BE49-F238E27FC236}">
                                  <a16:creationId xmlns:a16="http://schemas.microsoft.com/office/drawing/2014/main" id="{D77D7171-5315-4962-985B-095733C5B39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375698" y="714521"/>
                                <a:ext cx="1278425" cy="615354"/>
                                <a:chOff x="2375698" y="714521"/>
                                <a:chExt cx="1278425" cy="615354"/>
                              </a:xfrm>
                            </wpg:grpSpPr>
                            <wps:wsp>
                              <wps:cNvPr id="32" name="Diamond 32">
                                <a:extLst>
                                  <a:ext uri="{FF2B5EF4-FFF2-40B4-BE49-F238E27FC236}">
                                    <a16:creationId xmlns:a16="http://schemas.microsoft.com/office/drawing/2014/main" id="{AE204CE5-2DFE-4AEC-AD20-E9A22A6446EC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375698" y="714521"/>
                                  <a:ext cx="1278425" cy="593709"/>
                                </a:xfrm>
                                <a:prstGeom prst="diamond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wrap="square" rtlCol="0" anchor="ctr"/>
                            </wps:wsp>
                            <wps:wsp>
                              <wps:cNvPr id="33" name="TextBox 36">
                                <a:extLst>
                                  <a:ext uri="{FF2B5EF4-FFF2-40B4-BE49-F238E27FC236}">
                                    <a16:creationId xmlns:a16="http://schemas.microsoft.com/office/drawing/2014/main" id="{2C712F3A-B48C-47D6-9151-89E77C7DE56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610403" y="828321"/>
                                  <a:ext cx="844897" cy="50155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0EF771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Sample passed quality </w:t>
                                    </w:r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  <w:t>check?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9" name="Group 9">
                              <a:extLst>
                                <a:ext uri="{FF2B5EF4-FFF2-40B4-BE49-F238E27FC236}">
                                  <a16:creationId xmlns:a16="http://schemas.microsoft.com/office/drawing/2014/main" id="{68B25C8F-2C1F-49C6-BE71-737B8F177F0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0"/>
                                <a:ext cx="4715140" cy="5482173"/>
                                <a:chOff x="0" y="0"/>
                                <a:chExt cx="4715140" cy="5482173"/>
                              </a:xfrm>
                            </wpg:grpSpPr>
                            <wps:wsp>
                              <wps:cNvPr id="10" name="Rectangle: Rounded Corners 10">
                                <a:extLst>
                                  <a:ext uri="{FF2B5EF4-FFF2-40B4-BE49-F238E27FC236}">
                                    <a16:creationId xmlns:a16="http://schemas.microsoft.com/office/drawing/2014/main" id="{A2485BCF-F45C-4B07-BF5F-FD39A2EC50E1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488963" y="0"/>
                                  <a:ext cx="1051894" cy="39343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95D536E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Count matrix 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11" name="Straight Arrow Connector 11">
                                <a:extLst>
                                  <a:ext uri="{FF2B5EF4-FFF2-40B4-BE49-F238E27FC236}">
                                    <a16:creationId xmlns:a16="http://schemas.microsoft.com/office/drawing/2014/main" id="{414F8C9E-233D-41EC-A015-1456149FCEB1}"/>
                                  </a:ext>
                                </a:extLst>
                              </wps:cNvPr>
                              <wps:cNvCnPr>
                                <a:cxnSpLocks/>
                                <a:stCxn id="10" idx="2"/>
                                <a:endCxn id="32" idx="0"/>
                              </wps:cNvCnPr>
                              <wps:spPr>
                                <a:xfrm>
                                  <a:off x="3014910" y="393435"/>
                                  <a:ext cx="1" cy="32108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Connector: Elbow 12">
                                <a:extLst>
                                  <a:ext uri="{FF2B5EF4-FFF2-40B4-BE49-F238E27FC236}">
                                    <a16:creationId xmlns:a16="http://schemas.microsoft.com/office/drawing/2014/main" id="{DDBAB000-6CBB-494F-91F9-BB8641221F18}"/>
                                  </a:ext>
                                </a:extLst>
                              </wps:cNvPr>
                              <wps:cNvCnPr>
                                <a:cxnSpLocks/>
                                <a:stCxn id="32" idx="1"/>
                              </wps:cNvCnPr>
                              <wps:spPr>
                                <a:xfrm rot="10800000" flipV="1">
                                  <a:off x="1985671" y="1011375"/>
                                  <a:ext cx="390027" cy="653295"/>
                                </a:xfrm>
                                <a:prstGeom prst="bentConnector2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" name="Connector: Elbow 13">
                                <a:extLst>
                                  <a:ext uri="{FF2B5EF4-FFF2-40B4-BE49-F238E27FC236}">
                                    <a16:creationId xmlns:a16="http://schemas.microsoft.com/office/drawing/2014/main" id="{54CDFB76-20C4-4FC6-966B-82EEF96D54C4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 rot="16200000" flipH="1">
                                  <a:off x="3517734" y="1144516"/>
                                  <a:ext cx="656547" cy="383770"/>
                                </a:xfrm>
                                <a:prstGeom prst="bentConnector3">
                                  <a:avLst>
                                    <a:gd name="adj1" fmla="val 159"/>
                                  </a:avLst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TextBox 17">
                                <a:extLst>
                                  <a:ext uri="{FF2B5EF4-FFF2-40B4-BE49-F238E27FC236}">
                                    <a16:creationId xmlns:a16="http://schemas.microsoft.com/office/drawing/2014/main" id="{024D1065-5FDD-416F-B856-8B5996280E3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45064" y="792098"/>
                                  <a:ext cx="643512" cy="3719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5ABD84" w14:textId="77777777" w:rsidR="00CF3E5E" w:rsidRDefault="00CF3E5E" w:rsidP="00CF3E5E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5" name="TextBox 18">
                                <a:extLst>
                                  <a:ext uri="{FF2B5EF4-FFF2-40B4-BE49-F238E27FC236}">
                                    <a16:creationId xmlns:a16="http://schemas.microsoft.com/office/drawing/2014/main" id="{536578EE-ACB9-492F-80AD-DF56E1E4464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762149" y="792098"/>
                                  <a:ext cx="383895" cy="3719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56F80C" w14:textId="77777777" w:rsidR="00CF3E5E" w:rsidRDefault="00CF3E5E" w:rsidP="00CF3E5E">
                                    <w:pP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  <w:lang w:val="en-GB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6" name="Rectangle 16">
                                <a:extLst>
                                  <a:ext uri="{FF2B5EF4-FFF2-40B4-BE49-F238E27FC236}">
                                    <a16:creationId xmlns:a16="http://schemas.microsoft.com/office/drawing/2014/main" id="{B40BB88C-A4BA-460A-A343-65D97E8319B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593565" y="1693391"/>
                                  <a:ext cx="822881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EA53382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Keep sampl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17" name="Rectangle 17">
                                <a:extLst>
                                  <a:ext uri="{FF2B5EF4-FFF2-40B4-BE49-F238E27FC236}">
                                    <a16:creationId xmlns:a16="http://schemas.microsoft.com/office/drawing/2014/main" id="{B89F1CDA-9111-450B-BAB9-F92EE1C5C78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615408" y="1693391"/>
                                  <a:ext cx="822881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5D979E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Remove sampl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18" name="Straight Connector 18">
                                <a:extLst>
                                  <a:ext uri="{FF2B5EF4-FFF2-40B4-BE49-F238E27FC236}">
                                    <a16:creationId xmlns:a16="http://schemas.microsoft.com/office/drawing/2014/main" id="{7865AFE7-8186-46FD-9597-2924823754D3}"/>
                                  </a:ext>
                                </a:extLst>
                              </wps:cNvPr>
                              <wps:cNvCnPr>
                                <a:cxnSpLocks/>
                                <a:stCxn id="16" idx="2"/>
                              </wps:cNvCnPr>
                              <wps:spPr>
                                <a:xfrm flipH="1">
                                  <a:off x="2005005" y="1970390"/>
                                  <a:ext cx="2" cy="3047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>
                                <a:extLst>
                                  <a:ext uri="{FF2B5EF4-FFF2-40B4-BE49-F238E27FC236}">
                                    <a16:creationId xmlns:a16="http://schemas.microsoft.com/office/drawing/2014/main" id="{810A8043-CE14-47B7-8031-D0E9DBAEB674}"/>
                                  </a:ext>
                                </a:extLst>
                              </wps:cNvPr>
                              <wps:cNvCnPr/>
                              <wps:spPr>
                                <a:xfrm flipH="1">
                                  <a:off x="4037893" y="1977437"/>
                                  <a:ext cx="1" cy="30477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Connector 20">
                                <a:extLst>
                                  <a:ext uri="{FF2B5EF4-FFF2-40B4-BE49-F238E27FC236}">
                                    <a16:creationId xmlns:a16="http://schemas.microsoft.com/office/drawing/2014/main" id="{BB12CAB3-2456-4C85-BA01-8570B4F47E06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005005" y="2282213"/>
                                  <a:ext cx="2032887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Straight Arrow Connector 21">
                                <a:extLst>
                                  <a:ext uri="{FF2B5EF4-FFF2-40B4-BE49-F238E27FC236}">
                                    <a16:creationId xmlns:a16="http://schemas.microsoft.com/office/drawing/2014/main" id="{F83469B3-46B5-4D8D-A323-5F32A16547AD}"/>
                                  </a:ext>
                                </a:extLst>
                              </wps:cNvPr>
                              <wps:cNvCnPr>
                                <a:endCxn id="22" idx="0"/>
                              </wps:cNvCnPr>
                              <wps:spPr>
                                <a:xfrm>
                                  <a:off x="2961263" y="2299679"/>
                                  <a:ext cx="0" cy="239678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Rectangle: Rounded Corners 22">
                                <a:extLst>
                                  <a:ext uri="{FF2B5EF4-FFF2-40B4-BE49-F238E27FC236}">
                                    <a16:creationId xmlns:a16="http://schemas.microsoft.com/office/drawing/2014/main" id="{63C4399C-B161-493E-B7E3-8D9489A09CD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467227" y="2539456"/>
                                  <a:ext cx="988072" cy="504827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6B31386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Modified count matrix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3" name="Connector: Elbow 23">
                                <a:extLst>
                                  <a:ext uri="{FF2B5EF4-FFF2-40B4-BE49-F238E27FC236}">
                                    <a16:creationId xmlns:a16="http://schemas.microsoft.com/office/drawing/2014/main" id="{450D473D-4AF3-4312-84A3-56AE25E9F4CD}"/>
                                  </a:ext>
                                </a:extLst>
                              </wps:cNvPr>
                              <wps:cNvCnPr>
                                <a:cxnSpLocks/>
                                <a:stCxn id="22" idx="1"/>
                              </wps:cNvCnPr>
                              <wps:spPr>
                                <a:xfrm rot="10800000" flipV="1">
                                  <a:off x="1700390" y="2791868"/>
                                  <a:ext cx="766838" cy="437972"/>
                                </a:xfrm>
                                <a:prstGeom prst="bentConnector3">
                                  <a:avLst>
                                    <a:gd name="adj1" fmla="val 100049"/>
                                  </a:avLst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Connector: Elbow 24">
                                <a:extLst>
                                  <a:ext uri="{FF2B5EF4-FFF2-40B4-BE49-F238E27FC236}">
                                    <a16:creationId xmlns:a16="http://schemas.microsoft.com/office/drawing/2014/main" id="{95A913B4-C5E6-4CAA-A692-801021E47AD3}"/>
                                  </a:ext>
                                </a:extLst>
                              </wps:cNvPr>
                              <wps:cNvCnPr>
                                <a:cxnSpLocks/>
                              </wps:cNvCnPr>
                              <wps:spPr>
                                <a:xfrm>
                                  <a:off x="3455299" y="2748274"/>
                                  <a:ext cx="774479" cy="464200"/>
                                </a:xfrm>
                                <a:prstGeom prst="bentConnector3">
                                  <a:avLst>
                                    <a:gd name="adj1" fmla="val 100735"/>
                                  </a:avLst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" name="Rectangle: Rounded Corners 25">
                                <a:extLst>
                                  <a:ext uri="{FF2B5EF4-FFF2-40B4-BE49-F238E27FC236}">
                                    <a16:creationId xmlns:a16="http://schemas.microsoft.com/office/drawing/2014/main" id="{F450095E-EACC-471D-A34C-935CAA97E5A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199963" y="3259878"/>
                                  <a:ext cx="1078107" cy="74689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70A7030F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Modified count matrix of media samples of all cell models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6" name="Rectangle: Rounded Corners 26">
                                <a:extLst>
                                  <a:ext uri="{FF2B5EF4-FFF2-40B4-BE49-F238E27FC236}">
                                    <a16:creationId xmlns:a16="http://schemas.microsoft.com/office/drawing/2014/main" id="{C72FEC1C-DC51-43C2-A8BB-C6F5E5B20546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4180146"/>
                                  <a:ext cx="1061015" cy="71345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C0F6848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Regularized log transformation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7" name="Rectangle: Rounded Corners 27">
                                <a:extLst>
                                  <a:ext uri="{FF2B5EF4-FFF2-40B4-BE49-F238E27FC236}">
                                    <a16:creationId xmlns:a16="http://schemas.microsoft.com/office/drawing/2014/main" id="{EFE88429-6F73-4653-B8B3-83C60506D8DD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5028133"/>
                                  <a:ext cx="1061016" cy="45404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032F9A95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Principal component analysis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8" name="Rectangle: Rounded Corners 28">
                                <a:extLst>
                                  <a:ext uri="{FF2B5EF4-FFF2-40B4-BE49-F238E27FC236}">
                                    <a16:creationId xmlns:a16="http://schemas.microsoft.com/office/drawing/2014/main" id="{4CD4ADEC-6171-44F8-B765-61151DD70824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429213" y="3259878"/>
                                  <a:ext cx="1070344" cy="78769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4F0E15F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Differential expression analysis of each condition (DEGs) per cell type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29" name="Rectangle: Rounded Corners 29">
                                <a:extLst>
                                  <a:ext uri="{FF2B5EF4-FFF2-40B4-BE49-F238E27FC236}">
                                    <a16:creationId xmlns:a16="http://schemas.microsoft.com/office/drawing/2014/main" id="{153B29DF-5E2A-4D69-85F1-83191B533A1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442259" y="4192735"/>
                                  <a:ext cx="1038008" cy="711262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3EEEBB51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 xml:space="preserve">Over-representation pathway analysis 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30" name="Rectangle: Rounded Corners 30">
                                <a:extLst>
                                  <a:ext uri="{FF2B5EF4-FFF2-40B4-BE49-F238E27FC236}">
                                    <a16:creationId xmlns:a16="http://schemas.microsoft.com/office/drawing/2014/main" id="{9B7CB56E-24D1-4981-BF72-C8277F77466B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654123" y="3259878"/>
                                  <a:ext cx="1061017" cy="78769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6D14308" w14:textId="77777777" w:rsidR="00CF3E5E" w:rsidRDefault="00CF3E5E" w:rsidP="00CF3E5E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  <w:lang w:val="en-GB"/>
                                      </w:rPr>
                                      <w:t>mRNA counts dose response of specific genes</w:t>
                                    </w:r>
                                  </w:p>
                                </w:txbxContent>
                              </wps:txbx>
                              <wps:bodyPr wrap="square" rtlCol="0" anchor="ctr"/>
                            </wps:wsp>
                            <wps:wsp>
                              <wps:cNvPr id="31" name="Straight Arrow Connector 31">
                                <a:extLst>
                                  <a:ext uri="{FF2B5EF4-FFF2-40B4-BE49-F238E27FC236}">
                                    <a16:creationId xmlns:a16="http://schemas.microsoft.com/office/drawing/2014/main" id="{7897744D-5FE4-4B4D-B92D-72E7849C8CE5}"/>
                                  </a:ext>
                                </a:extLst>
                              </wps:cNvPr>
                              <wps:cNvCnPr>
                                <a:cxnSpLocks/>
                                <a:stCxn id="26" idx="2"/>
                                <a:endCxn id="27" idx="0"/>
                              </wps:cNvCnPr>
                              <wps:spPr>
                                <a:xfrm>
                                  <a:off x="530507" y="4893598"/>
                                  <a:ext cx="1" cy="13453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s:wsp>
                        <wps:cNvPr id="2" name="Rectangle: Rounded Corners 2">
                          <a:extLst>
                            <a:ext uri="{FF2B5EF4-FFF2-40B4-BE49-F238E27FC236}">
                              <a16:creationId xmlns:a16="http://schemas.microsoft.com/office/drawing/2014/main" id="{3C5E14F3-437D-482D-B88B-590D47A64000}"/>
                            </a:ext>
                          </a:extLst>
                        </wps:cNvPr>
                        <wps:cNvSpPr/>
                        <wps:spPr>
                          <a:xfrm>
                            <a:off x="1093434" y="3782343"/>
                            <a:ext cx="1032378" cy="65801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FBB1A1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mRNA raw count gene expression cell makers/enzymes</w:t>
                              </w:r>
                            </w:p>
                          </w:txbxContent>
                        </wps:txbx>
                        <wps:bodyPr wrap="square" rtlCol="0" anchor="ctr"/>
                      </wps:wsp>
                      <wps:wsp>
                        <wps:cNvPr id="3" name="Connector: Elbow 3">
                          <a:extLst>
                            <a:ext uri="{FF2B5EF4-FFF2-40B4-BE49-F238E27FC236}">
                              <a16:creationId xmlns:a16="http://schemas.microsoft.com/office/drawing/2014/main" id="{3970424B-2A55-4A6E-9473-44633429E6DC}"/>
                            </a:ext>
                          </a:extLst>
                        </wps:cNvPr>
                        <wps:cNvCnPr>
                          <a:cxnSpLocks/>
                          <a:endCxn id="26" idx="0"/>
                        </wps:cNvCnPr>
                        <wps:spPr>
                          <a:xfrm rot="10800000" flipV="1">
                            <a:off x="483439" y="3281159"/>
                            <a:ext cx="609997" cy="489831"/>
                          </a:xfrm>
                          <a:prstGeom prst="bentConnector2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E7C331F3-E962-4C16-AE32-DDED4605AF1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1564651" y="3621893"/>
                            <a:ext cx="1154" cy="1195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704FAD87-402F-47EB-9DF5-07786652D83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684917" y="3651389"/>
                            <a:ext cx="1154" cy="1195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BE5553" id="Group 35" o:spid="_x0000_s1026" style="position:absolute;margin-left:0;margin-top:14.95pt;width:6in;height:421.1pt;z-index:251659264;mso-position-horizontal:left;mso-position-horizontal-relative:margin;mso-width-relative:margin;mso-height-relative:margin" coordsize="42966,494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">
                <v:group id="Group 1" o:spid="_x0000_s1027" style="position:absolute;width:42966;height:49455" coordsize="47151,54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" o:spid="_x0000_s1028" type="#_x0000_t32" style="position:absolute;left:29612;top:30442;width:31;height:21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" strokecolor="windowText" strokeweight=".5pt">
                    <v:stroke endarrow="block" joinstyle="miter"/>
                    <o:lock v:ext="edit" shapetype="f"/>
                  </v:shape>
                  <v:group id="Group 7" o:spid="_x0000_s1029" style="position:absolute;width:47151;height:54821" coordsize="47151,54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group id="Group 8" o:spid="_x0000_s1030" style="position:absolute;left:23756;top:7145;width:12785;height:6153" coordorigin="23756,7145" coordsize="12784,61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type id="_x0000_t4" coordsize="21600,21600" o:spt="4" path="m10800,l,10800,10800,21600,21600,10800xe">
                        <v:stroke joinstyle="miter"/>
                        <v:path gradientshapeok="t" o:connecttype="rect" textboxrect="5400,5400,16200,16200"/>
                      </v:shapetype>
                      <v:shape id="Diamond 32" o:spid="_x0000_s1031" type="#_x0000_t4" style="position:absolute;left:23756;top:7145;width:12785;height:59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" filled="f" strokecolor="windowText" strokeweight=".5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36" o:spid="_x0000_s1032" type="#_x0000_t202" style="position:absolute;left:26104;top:8283;width:8449;height:50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      <v:textbox>
                          <w:txbxContent>
                            <w:p w14:paraId="720EF771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  <w:t>Sample passed quality check?</w:t>
                              </w:r>
                            </w:p>
                          </w:txbxContent>
                        </v:textbox>
                      </v:shape>
                    </v:group>
                    <v:group id="Group 9" o:spid="_x0000_s1033" style="position:absolute;width:47151;height:54821" coordsize="47151,54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<v:roundrect id="Rectangle: Rounded Corners 10" o:spid="_x0000_s1034" style="position:absolute;left:24889;width:10519;height:39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" fillcolor="window" strokecolor="windowText" strokeweight=".5pt">
                        <v:stroke joinstyle="miter"/>
                        <v:textbox>
                          <w:txbxContent>
                            <w:p w14:paraId="495D536E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Count matrix </w:t>
                              </w:r>
                            </w:p>
                          </w:txbxContent>
                        </v:textbox>
                      </v:roundrect>
                      <v:shape id="Straight Arrow Connector 11" o:spid="_x0000_s1035" type="#_x0000_t32" style="position:absolute;left:30149;top:3934;width:0;height:32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" strokecolor="windowText" strokeweight=".5pt">
                        <v:stroke endarrow="block" joinstyle="miter"/>
                        <o:lock v:ext="edit" shapetype="f"/>
                      </v:shape>
                      <v:shapetype id="_x0000_t33" coordsize="21600,21600" o:spt="33" o:oned="t" path="m,l21600,r,21600e" filled="f">
                        <v:stroke joinstyle="miter"/>
                        <v:path arrowok="t" fillok="f" o:connecttype="none"/>
                        <o:lock v:ext="edit" shapetype="t"/>
                      </v:shapetype>
                      <v:shape id="Connector: Elbow 12" o:spid="_x0000_s1036" type="#_x0000_t33" style="position:absolute;left:19856;top:10113;width:3900;height:653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" strokecolor="windowText" strokeweight=".5pt">
                        <v:stroke endarrow="block"/>
                        <o:lock v:ext="edit" shapetype="f"/>
                      </v:shape>
                      <v:shapetype id="_x0000_t34" coordsize="21600,21600" o:spt="34" o:oned="t" adj="10800" path="m,l@0,0@0,21600,21600,21600e" filled="f">
                        <v:stroke joinstyle="miter"/>
                        <v:formulas>
                          <v:f eqn="val #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Connector: Elbow 13" o:spid="_x0000_s1037" type="#_x0000_t34" style="position:absolute;left:35177;top:11445;width:6565;height:383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" adj="34" strokecolor="windowText" strokeweight=".5pt">
                        <v:stroke endarrow="block"/>
                        <o:lock v:ext="edit" shapetype="f"/>
                      </v:shape>
                      <v:shape id="TextBox 17" o:spid="_x0000_s1038" type="#_x0000_t202" style="position:absolute;left:19450;top:7920;width:6435;height:3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    <v:textbox>
                          <w:txbxContent>
                            <w:p w14:paraId="3C5ABD84" w14:textId="77777777" w:rsidR="00CF3E5E" w:rsidRDefault="00CF3E5E" w:rsidP="00CF3E5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  <v:shape id="TextBox 18" o:spid="_x0000_s1039" type="#_x0000_t202" style="position:absolute;left:37621;top:7920;width:3839;height:3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    <v:textbox>
                          <w:txbxContent>
                            <w:p w14:paraId="3256F80C" w14:textId="77777777" w:rsidR="00CF3E5E" w:rsidRDefault="00CF3E5E" w:rsidP="00CF3E5E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GB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rect id="Rectangle 16" o:spid="_x0000_s1040" style="position:absolute;left:15935;top:16933;width:8229;height:2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" filled="f" strokecolor="windowText" strokeweight=".5pt">
                        <v:textbox>
                          <w:txbxContent>
                            <w:p w14:paraId="5EA53382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Keep sample</w:t>
                              </w:r>
                            </w:p>
                          </w:txbxContent>
                        </v:textbox>
                      </v:rect>
                      <v:rect id="Rectangle 17" o:spid="_x0000_s1041" style="position:absolute;left:36154;top:16933;width:8228;height:2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" filled="f" strokecolor="windowText" strokeweight=".5pt">
                        <v:textbox>
                          <w:txbxContent>
                            <w:p w14:paraId="175D979E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Remove sample</w:t>
                              </w:r>
                            </w:p>
                          </w:txbxContent>
                        </v:textbox>
                      </v:rect>
                      <v:line id="Straight Connector 18" o:spid="_x0000_s1042" style="position:absolute;flip:x;visibility:visible;mso-wrap-style:square" from="20050,19703" to="20050,227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" strokecolor="windowText" strokeweight=".5pt">
                        <v:stroke joinstyle="miter"/>
                        <o:lock v:ext="edit" shapetype="f"/>
                      </v:line>
                      <v:line id="Straight Connector 19" o:spid="_x0000_s1043" style="position:absolute;flip:x;visibility:visible;mso-wrap-style:square" from="40378,19774" to="40378,22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" strokecolor="windowText">
                        <v:stroke joinstyle="miter"/>
                      </v:line>
                      <v:line id="Straight Connector 20" o:spid="_x0000_s1044" style="position:absolute;visibility:visible;mso-wrap-style:square" from="20050,22822" to="40378,22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" strokecolor="windowText" strokeweight=".5pt">
                        <v:stroke joinstyle="miter"/>
                      </v:line>
                      <v:shape id="Straight Arrow Connector 21" o:spid="_x0000_s1045" type="#_x0000_t32" style="position:absolute;left:29612;top:22996;width:0;height:2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" strokecolor="windowText" strokeweight=".5pt">
                        <v:stroke endarrow="block" joinstyle="miter"/>
                      </v:shape>
                      <v:roundrect id="Rectangle: Rounded Corners 22" o:spid="_x0000_s1046" style="position:absolute;left:24672;top:25394;width:9880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" fillcolor="window" strokecolor="windowText" strokeweight=".5pt">
                        <v:stroke joinstyle="miter"/>
                        <v:textbox>
                          <w:txbxContent>
                            <w:p w14:paraId="76B31386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Modified count matrix</w:t>
                              </w:r>
                            </w:p>
                          </w:txbxContent>
                        </v:textbox>
                      </v:roundrect>
                      <v:shape id="Connector: Elbow 23" o:spid="_x0000_s1047" type="#_x0000_t34" style="position:absolute;left:17003;top:27918;width:7669;height:438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" adj="21611" strokecolor="windowText" strokeweight=".5pt">
                        <v:stroke endarrow="block"/>
                        <o:lock v:ext="edit" shapetype="f"/>
                      </v:shape>
                      <v:shape id="Connector: Elbow 24" o:spid="_x0000_s1048" type="#_x0000_t34" style="position:absolute;left:34552;top:27482;width:7745;height:4642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" adj="21759" strokecolor="windowText" strokeweight=".5pt">
                        <v:stroke endarrow="block"/>
                        <o:lock v:ext="edit" shapetype="f"/>
                      </v:shape>
                      <v:roundrect id="Rectangle: Rounded Corners 25" o:spid="_x0000_s1049" style="position:absolute;left:11999;top:32598;width:10781;height:74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" fillcolor="window" strokecolor="windowText" strokeweight=".5pt">
                        <v:stroke joinstyle="miter"/>
                        <v:textbox>
                          <w:txbxContent>
                            <w:p w14:paraId="70A7030F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Modified count matrix of media samples of all cell models</w:t>
                              </w:r>
                            </w:p>
                          </w:txbxContent>
                        </v:textbox>
                      </v:roundrect>
                      <v:roundrect id="Rectangle: Rounded Corners 26" o:spid="_x0000_s1050" style="position:absolute;top:41801;width:10610;height:71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" fillcolor="window" strokecolor="windowText" strokeweight=".5pt">
                        <v:stroke joinstyle="miter"/>
                        <v:textbox>
                          <w:txbxContent>
                            <w:p w14:paraId="2C0F6848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Regularized log transformation</w:t>
                              </w:r>
                            </w:p>
                          </w:txbxContent>
                        </v:textbox>
                      </v:roundrect>
                      <v:roundrect id="Rectangle: Rounded Corners 27" o:spid="_x0000_s1051" style="position:absolute;top:50281;width:10610;height:45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" fillcolor="window" strokecolor="windowText" strokeweight=".5pt">
                        <v:stroke joinstyle="miter"/>
                        <v:textbox>
                          <w:txbxContent>
                            <w:p w14:paraId="032F9A95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Principal component analysis</w:t>
                              </w:r>
                            </w:p>
                          </w:txbxContent>
                        </v:textbox>
                      </v:roundrect>
                      <v:roundrect id="Rectangle: Rounded Corners 28" o:spid="_x0000_s1052" style="position:absolute;left:24292;top:32598;width:10703;height:78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" fillcolor="window" strokecolor="windowText" strokeweight=".5pt">
                        <v:stroke joinstyle="miter"/>
                        <v:textbox>
                          <w:txbxContent>
                            <w:p w14:paraId="34F0E15F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Differential expression analysis of each condition (DEGs) per cell type</w:t>
                              </w:r>
                            </w:p>
                          </w:txbxContent>
                        </v:textbox>
                      </v:roundrect>
                      <v:roundrect id="Rectangle: Rounded Corners 29" o:spid="_x0000_s1053" style="position:absolute;left:24422;top:41927;width:10380;height:71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" fillcolor="window" strokecolor="windowText" strokeweight=".5pt">
                        <v:stroke joinstyle="miter"/>
                        <v:textbox>
                          <w:txbxContent>
                            <w:p w14:paraId="3EEEBB51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 xml:space="preserve">Over-representation pathway analysis </w:t>
                              </w:r>
                            </w:p>
                          </w:txbxContent>
                        </v:textbox>
                      </v:roundrect>
                      <v:roundrect id="Rectangle: Rounded Corners 30" o:spid="_x0000_s1054" style="position:absolute;left:36541;top:32598;width:10610;height:78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" fillcolor="window" strokecolor="windowText" strokeweight=".5pt">
                        <v:stroke joinstyle="miter"/>
                        <v:textbox>
                          <w:txbxContent>
                            <w:p w14:paraId="56D14308" w14:textId="77777777" w:rsidR="00CF3E5E" w:rsidRDefault="00CF3E5E" w:rsidP="00CF3E5E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  <w:t>mRNA counts dose response of specific genes</w:t>
                              </w:r>
                            </w:p>
                          </w:txbxContent>
                        </v:textbox>
                      </v:roundrect>
                      <v:shape id="Straight Arrow Connector 31" o:spid="_x0000_s1055" type="#_x0000_t32" style="position:absolute;left:5305;top:48935;width:0;height:13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" strokecolor="windowText" strokeweight=".5pt">
                        <v:stroke endarrow="block" joinstyle="miter"/>
                        <o:lock v:ext="edit" shapetype="f"/>
                      </v:shape>
                    </v:group>
                  </v:group>
                </v:group>
                <v:roundrect id="Rectangle: Rounded Corners 2" o:spid="_x0000_s1056" style="position:absolute;left:10934;top:37823;width:10324;height:65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" fillcolor="window" strokecolor="windowText" strokeweight=".5pt">
                  <v:stroke joinstyle="miter"/>
                  <v:textbox>
                    <w:txbxContent>
                      <w:p w14:paraId="29FBB1A1" w14:textId="77777777" w:rsidR="00CF3E5E" w:rsidRDefault="00CF3E5E" w:rsidP="00CF3E5E">
                        <w:pPr>
                          <w:jc w:val="center"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GB"/>
                          </w:rPr>
                          <w:t>mRNA raw count gene expression cell makers/enzymes</w:t>
                        </w:r>
                      </w:p>
                    </w:txbxContent>
                  </v:textbox>
                </v:roundrect>
                <v:shape id="Connector: Elbow 3" o:spid="_x0000_s1057" type="#_x0000_t33" style="position:absolute;left:4834;top:32811;width:6100;height:489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" strokecolor="windowText" strokeweight=".5pt">
                  <v:stroke endarrow="block"/>
                  <o:lock v:ext="edit" shapetype="f"/>
                </v:shape>
                <v:shape id="Straight Arrow Connector 4" o:spid="_x0000_s1058" type="#_x0000_t32" style="position:absolute;left:15646;top:36218;width:12;height:11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v:shape id="Straight Arrow Connector 5" o:spid="_x0000_s1059" type="#_x0000_t32" style="position:absolute;left:26849;top:36513;width:11;height:11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" strokecolor="windowText" strokeweight=".5pt">
                  <v:stroke endarrow="block" joinstyle="miter"/>
                  <o:lock v:ext="edit" shapetype="f"/>
                </v:shape>
                <w10:wrap type="topAndBottom" anchorx="margin"/>
              </v:group>
            </w:pict>
          </mc:Fallback>
        </mc:AlternateContent>
      </w:r>
    </w:p>
    <w:p w14:paraId="23BC642E" w14:textId="77777777" w:rsidR="00BB422E" w:rsidRPr="003731CC" w:rsidRDefault="00BB422E">
      <w:pPr>
        <w:rPr>
          <w:lang w:val="en-GB"/>
        </w:rPr>
      </w:pPr>
    </w:p>
    <w:p w14:paraId="72EF8669" w14:textId="77777777" w:rsidR="00F21901" w:rsidRPr="007D308D" w:rsidRDefault="00BB422E" w:rsidP="00F21901">
      <w:pPr>
        <w:rPr>
          <w:lang w:val="en-NL"/>
        </w:rPr>
      </w:pPr>
      <w:r w:rsidRPr="007D308D">
        <w:rPr>
          <w:b/>
          <w:bCs/>
          <w:lang w:val="en-GB"/>
        </w:rPr>
        <w:t>Figure S1.</w:t>
      </w:r>
      <w:r w:rsidRPr="007D308D">
        <w:rPr>
          <w:lang w:val="en-GB"/>
        </w:rPr>
        <w:t xml:space="preserve"> </w:t>
      </w:r>
      <w:r w:rsidR="00F21901" w:rsidRPr="007D308D">
        <w:rPr>
          <w:lang w:val="en-GB"/>
        </w:rPr>
        <w:t>Flowchart describing transcriptomic (TempO-Seq) data processing from count matrix (mRNA read counts).</w:t>
      </w:r>
    </w:p>
    <w:p w14:paraId="1BF94E2C" w14:textId="6A04640D" w:rsidR="00BB422E" w:rsidRPr="00F21901" w:rsidRDefault="00BB422E">
      <w:pPr>
        <w:rPr>
          <w:lang w:val="en-NL"/>
        </w:rPr>
      </w:pPr>
    </w:p>
    <w:sectPr w:rsidR="00BB422E" w:rsidRPr="00F21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E5E"/>
    <w:rsid w:val="00077471"/>
    <w:rsid w:val="001E152A"/>
    <w:rsid w:val="003731CC"/>
    <w:rsid w:val="00574E72"/>
    <w:rsid w:val="007D308D"/>
    <w:rsid w:val="009009C0"/>
    <w:rsid w:val="009F6121"/>
    <w:rsid w:val="00BB422E"/>
    <w:rsid w:val="00BC3909"/>
    <w:rsid w:val="00CF3E5E"/>
    <w:rsid w:val="00F2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BE0BF"/>
  <w15:chartTrackingRefBased/>
  <w15:docId w15:val="{FEBB7385-1861-4A55-80BC-BAFB05AA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9C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9C0"/>
    <w:rPr>
      <w:color w:val="0563C1" w:themeColor="hyperlink"/>
      <w:u w:val="single"/>
    </w:rPr>
  </w:style>
  <w:style w:type="paragraph" w:customStyle="1" w:styleId="Default">
    <w:name w:val="Default"/>
    <w:rsid w:val="009009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F21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9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.santoscapinha@v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A19DF-B34C-4DF3-917D-735970B8A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Capinha</dc:creator>
  <cp:keywords/>
  <dc:description/>
  <cp:lastModifiedBy>Liliana Capinha</cp:lastModifiedBy>
  <cp:revision>10</cp:revision>
  <dcterms:created xsi:type="dcterms:W3CDTF">2022-08-25T11:00:00Z</dcterms:created>
  <dcterms:modified xsi:type="dcterms:W3CDTF">2022-09-14T10:50:00Z</dcterms:modified>
</cp:coreProperties>
</file>